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98480D" w14:textId="77777777" w:rsidR="00A82A7A" w:rsidRDefault="00A82A7A" w:rsidP="00A82A7A">
      <w:pPr>
        <w:jc w:val="center"/>
        <w:rPr>
          <w:rFonts w:cstheme="minorHAnsi"/>
          <w:b/>
          <w:i/>
          <w:sz w:val="36"/>
          <w:szCs w:val="36"/>
        </w:rPr>
      </w:pPr>
      <w:r>
        <w:rPr>
          <w:rFonts w:cstheme="minorHAnsi"/>
          <w:b/>
          <w:i/>
          <w:sz w:val="36"/>
          <w:szCs w:val="36"/>
        </w:rPr>
        <w:t>ACT OUT! Fidelity Checklist (</w:t>
      </w:r>
      <w:r w:rsidR="003A79EA">
        <w:rPr>
          <w:rFonts w:cstheme="minorHAnsi"/>
          <w:b/>
          <w:i/>
          <w:sz w:val="36"/>
          <w:szCs w:val="36"/>
        </w:rPr>
        <w:t>10</w:t>
      </w:r>
      <w:r w:rsidRPr="00FA3761">
        <w:rPr>
          <w:rFonts w:cstheme="minorHAnsi"/>
          <w:b/>
          <w:i/>
          <w:sz w:val="36"/>
          <w:szCs w:val="36"/>
          <w:vertAlign w:val="superscript"/>
        </w:rPr>
        <w:t>th</w:t>
      </w:r>
      <w:r>
        <w:rPr>
          <w:rFonts w:cstheme="minorHAnsi"/>
          <w:b/>
          <w:i/>
          <w:sz w:val="36"/>
          <w:szCs w:val="36"/>
        </w:rPr>
        <w:t>)</w:t>
      </w:r>
    </w:p>
    <w:p w14:paraId="5510D444" w14:textId="77777777" w:rsidR="00A82A7A" w:rsidRPr="00A82A7A" w:rsidRDefault="00A82A7A" w:rsidP="00A82A7A">
      <w:pPr>
        <w:rPr>
          <w:rFonts w:cstheme="minorHAnsi"/>
          <w:sz w:val="28"/>
          <w:szCs w:val="28"/>
        </w:rPr>
      </w:pPr>
      <w:r w:rsidRPr="00A82A7A">
        <w:rPr>
          <w:rFonts w:cstheme="minorHAnsi"/>
          <w:sz w:val="28"/>
          <w:szCs w:val="28"/>
        </w:rPr>
        <w:t xml:space="preserve">Classroom ID: </w:t>
      </w:r>
    </w:p>
    <w:p w14:paraId="01AC21BA" w14:textId="4AE52C7B" w:rsidR="00A82A7A" w:rsidRPr="00A82A7A" w:rsidRDefault="00A82A7A" w:rsidP="00A82A7A">
      <w:pPr>
        <w:pBdr>
          <w:top w:val="single" w:sz="12" w:space="1" w:color="auto"/>
          <w:bottom w:val="single" w:sz="12" w:space="1" w:color="auto"/>
        </w:pBdr>
        <w:rPr>
          <w:rFonts w:cstheme="minorHAnsi"/>
          <w:sz w:val="28"/>
          <w:szCs w:val="28"/>
        </w:rPr>
        <w:sectPr w:rsidR="00A82A7A" w:rsidRPr="00A82A7A" w:rsidSect="00A82A7A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A82A7A">
        <w:rPr>
          <w:rFonts w:cstheme="minorHAnsi"/>
          <w:sz w:val="28"/>
          <w:szCs w:val="28"/>
        </w:rPr>
        <w:t xml:space="preserve">Raters should clearly indicate whether each study element is either </w:t>
      </w:r>
      <w:r w:rsidRPr="00A82A7A">
        <w:rPr>
          <w:rFonts w:cstheme="minorHAnsi"/>
          <w:b/>
          <w:sz w:val="28"/>
          <w:szCs w:val="28"/>
        </w:rPr>
        <w:t>present</w:t>
      </w:r>
      <w:r w:rsidRPr="00A82A7A">
        <w:rPr>
          <w:rFonts w:cstheme="minorHAnsi"/>
          <w:sz w:val="28"/>
          <w:szCs w:val="28"/>
        </w:rPr>
        <w:t xml:space="preserve"> (occurred during the specific performance) or </w:t>
      </w:r>
      <w:r w:rsidRPr="00A82A7A">
        <w:rPr>
          <w:rFonts w:cstheme="minorHAnsi"/>
          <w:b/>
          <w:sz w:val="28"/>
          <w:szCs w:val="28"/>
        </w:rPr>
        <w:t>absent</w:t>
      </w:r>
      <w:r w:rsidRPr="00A82A7A">
        <w:rPr>
          <w:rFonts w:cstheme="minorHAnsi"/>
          <w:sz w:val="28"/>
          <w:szCs w:val="28"/>
        </w:rPr>
        <w:t xml:space="preserve"> (did not occur during the specific performance</w:t>
      </w:r>
      <w:r w:rsidR="000A242E">
        <w:rPr>
          <w:rFonts w:cstheme="minorHAnsi"/>
          <w:sz w:val="28"/>
          <w:szCs w:val="28"/>
        </w:rPr>
        <w:t>)</w:t>
      </w:r>
      <w:r w:rsidRPr="00A82A7A">
        <w:rPr>
          <w:rFonts w:cstheme="minorHAnsi"/>
          <w:sz w:val="28"/>
          <w:szCs w:val="28"/>
        </w:rPr>
        <w:t>.</w:t>
      </w:r>
    </w:p>
    <w:tbl>
      <w:tblPr>
        <w:tblStyle w:val="PlainTable3"/>
        <w:tblW w:w="10890" w:type="dxa"/>
        <w:tblLook w:val="04A0" w:firstRow="1" w:lastRow="0" w:firstColumn="1" w:lastColumn="0" w:noHBand="0" w:noVBand="1"/>
      </w:tblPr>
      <w:tblGrid>
        <w:gridCol w:w="8010"/>
        <w:gridCol w:w="1350"/>
        <w:gridCol w:w="1530"/>
      </w:tblGrid>
      <w:tr w:rsidR="008B0210" w14:paraId="7ACFF1EF" w14:textId="77777777" w:rsidTr="00F165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010" w:type="dxa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</w:tcPr>
          <w:p w14:paraId="43969B10" w14:textId="1F230892" w:rsidR="008B0210" w:rsidRPr="00A82A7A" w:rsidRDefault="004E5949" w:rsidP="00332565">
            <w:pPr>
              <w:rPr>
                <w:caps w:val="0"/>
                <w:sz w:val="28"/>
                <w:szCs w:val="28"/>
              </w:rPr>
            </w:pPr>
            <w:r>
              <w:rPr>
                <w:caps w:val="0"/>
                <w:sz w:val="28"/>
                <w:szCs w:val="28"/>
              </w:rPr>
              <w:t>Candy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</w:tcPr>
          <w:p w14:paraId="03C77B07" w14:textId="77777777" w:rsidR="008B0210" w:rsidRPr="00A82A7A" w:rsidRDefault="008B0210" w:rsidP="00332565">
            <w:pPr>
              <w:ind w:hanging="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8"/>
                <w:szCs w:val="28"/>
              </w:rPr>
            </w:pPr>
            <w:r>
              <w:rPr>
                <w:caps w:val="0"/>
                <w:sz w:val="28"/>
                <w:szCs w:val="28"/>
              </w:rPr>
              <w:t>Present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</w:tcPr>
          <w:p w14:paraId="16C7673B" w14:textId="77777777" w:rsidR="008B0210" w:rsidRPr="00A82A7A" w:rsidRDefault="008B0210" w:rsidP="003325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8"/>
                <w:szCs w:val="28"/>
              </w:rPr>
            </w:pPr>
            <w:r>
              <w:rPr>
                <w:caps w:val="0"/>
                <w:sz w:val="28"/>
                <w:szCs w:val="28"/>
              </w:rPr>
              <w:t>Absent</w:t>
            </w:r>
          </w:p>
        </w:tc>
      </w:tr>
      <w:tr w:rsidR="008B0210" w14:paraId="28A6A442" w14:textId="77777777" w:rsidTr="00F16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left w:val="single" w:sz="12" w:space="0" w:color="auto"/>
              <w:bottom w:val="single" w:sz="8" w:space="0" w:color="auto"/>
            </w:tcBorders>
          </w:tcPr>
          <w:p w14:paraId="1681642C" w14:textId="19DCBF20" w:rsidR="008B0210" w:rsidRPr="00A82A7A" w:rsidRDefault="00E466AA" w:rsidP="00332565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 xml:space="preserve">Scenario includes an example of a </w:t>
            </w:r>
            <w:r w:rsidR="004E5949">
              <w:rPr>
                <w:b w:val="0"/>
                <w:caps w:val="0"/>
                <w:sz w:val="28"/>
                <w:szCs w:val="28"/>
              </w:rPr>
              <w:t>male student making a female student physically uncomfortable.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7CECB9AE" w14:textId="77777777" w:rsidR="008B0210" w:rsidRPr="00A82A7A" w:rsidRDefault="008B0210" w:rsidP="0033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209C5647" w14:textId="77777777" w:rsidR="008B0210" w:rsidRPr="00A82A7A" w:rsidRDefault="008B0210" w:rsidP="0033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  <w:tr w:rsidR="00F16539" w14:paraId="472B30D4" w14:textId="77777777" w:rsidTr="00F16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1BF82FE0" w14:textId="21C91B06" w:rsidR="00F16539" w:rsidRDefault="004E5949" w:rsidP="00332565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>Facilitator asks at least one specific question about whether Ann liked what Josiah did.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516B2F" w14:textId="77777777" w:rsidR="00F16539" w:rsidRPr="00A82A7A" w:rsidRDefault="00F16539" w:rsidP="00332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1D89B681" w14:textId="77777777" w:rsidR="00F16539" w:rsidRPr="00A82A7A" w:rsidRDefault="00F16539" w:rsidP="00332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  <w:tr w:rsidR="00F16539" w14:paraId="55516462" w14:textId="77777777" w:rsidTr="004E5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</w:tcPr>
          <w:p w14:paraId="5EFD172C" w14:textId="1F338E67" w:rsidR="008B0210" w:rsidRPr="00A82A7A" w:rsidRDefault="004E5949" w:rsidP="00332565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>Facilitator asks at least one specific question about whether Josiah meant to make Ann uncomfortable.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2E6ECAE0" w14:textId="77777777" w:rsidR="008B0210" w:rsidRPr="00A82A7A" w:rsidRDefault="008B0210" w:rsidP="0033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6B69CFAF" w14:textId="77777777" w:rsidR="008B0210" w:rsidRPr="00A82A7A" w:rsidRDefault="008B0210" w:rsidP="0033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</w:tbl>
    <w:p w14:paraId="0503DE2E" w14:textId="5CE19362" w:rsidR="005118DD" w:rsidRDefault="005118DD"/>
    <w:tbl>
      <w:tblPr>
        <w:tblStyle w:val="PlainTable3"/>
        <w:tblW w:w="10890" w:type="dxa"/>
        <w:tblLook w:val="04A0" w:firstRow="1" w:lastRow="0" w:firstColumn="1" w:lastColumn="0" w:noHBand="0" w:noVBand="1"/>
      </w:tblPr>
      <w:tblGrid>
        <w:gridCol w:w="8010"/>
        <w:gridCol w:w="1350"/>
        <w:gridCol w:w="1530"/>
      </w:tblGrid>
      <w:tr w:rsidR="004E5949" w14:paraId="29FDBC52" w14:textId="77777777" w:rsidTr="00A221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010" w:type="dxa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</w:tcPr>
          <w:p w14:paraId="559B9546" w14:textId="77777777" w:rsidR="004E5949" w:rsidRPr="00A82A7A" w:rsidRDefault="004E5949" w:rsidP="00A2210E">
            <w:pPr>
              <w:rPr>
                <w:caps w:val="0"/>
                <w:sz w:val="28"/>
                <w:szCs w:val="28"/>
              </w:rPr>
            </w:pPr>
            <w:r>
              <w:rPr>
                <w:caps w:val="0"/>
                <w:sz w:val="28"/>
                <w:szCs w:val="28"/>
              </w:rPr>
              <w:t>Sexting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</w:tcPr>
          <w:p w14:paraId="4CBA7EF0" w14:textId="77777777" w:rsidR="004E5949" w:rsidRPr="00A82A7A" w:rsidRDefault="004E5949" w:rsidP="00A2210E">
            <w:pPr>
              <w:ind w:hanging="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8"/>
                <w:szCs w:val="28"/>
              </w:rPr>
            </w:pPr>
            <w:r>
              <w:rPr>
                <w:caps w:val="0"/>
                <w:sz w:val="28"/>
                <w:szCs w:val="28"/>
              </w:rPr>
              <w:t>Present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</w:tcPr>
          <w:p w14:paraId="29A4953B" w14:textId="77777777" w:rsidR="004E5949" w:rsidRPr="00A82A7A" w:rsidRDefault="004E5949" w:rsidP="00A221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8"/>
                <w:szCs w:val="28"/>
              </w:rPr>
            </w:pPr>
            <w:r>
              <w:rPr>
                <w:caps w:val="0"/>
                <w:sz w:val="28"/>
                <w:szCs w:val="28"/>
              </w:rPr>
              <w:t>Absent</w:t>
            </w:r>
          </w:p>
        </w:tc>
      </w:tr>
      <w:tr w:rsidR="004E5949" w14:paraId="6DD0A4BA" w14:textId="77777777" w:rsidTr="00A2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left w:val="single" w:sz="12" w:space="0" w:color="auto"/>
              <w:bottom w:val="single" w:sz="8" w:space="0" w:color="auto"/>
            </w:tcBorders>
          </w:tcPr>
          <w:p w14:paraId="062E5EFF" w14:textId="77777777" w:rsidR="004E5949" w:rsidRPr="00A82A7A" w:rsidRDefault="004E5949" w:rsidP="00A2210E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>Scenario includes an example of a private picture being shared without the subject’s consent.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3BFF21DF" w14:textId="77777777" w:rsidR="004E5949" w:rsidRPr="00A82A7A" w:rsidRDefault="004E5949" w:rsidP="00A22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45C33B8F" w14:textId="77777777" w:rsidR="004E5949" w:rsidRPr="00A82A7A" w:rsidRDefault="004E5949" w:rsidP="00A22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  <w:tr w:rsidR="004E5949" w14:paraId="20635973" w14:textId="77777777" w:rsidTr="00A221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784C7438" w14:textId="77777777" w:rsidR="004E5949" w:rsidRDefault="004E5949" w:rsidP="00A2210E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>Scenario includes an example of a female being shamed or insulted because someone else shared her private picture.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1383E7" w14:textId="77777777" w:rsidR="004E5949" w:rsidRPr="00A82A7A" w:rsidRDefault="004E5949" w:rsidP="00A22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0FB7FCA1" w14:textId="77777777" w:rsidR="004E5949" w:rsidRPr="00A82A7A" w:rsidRDefault="004E5949" w:rsidP="00A22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  <w:tr w:rsidR="004E5949" w14:paraId="6EC8D73F" w14:textId="77777777" w:rsidTr="00A2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1E6B43A8" w14:textId="77777777" w:rsidR="004E5949" w:rsidRPr="00A82A7A" w:rsidRDefault="004E5949" w:rsidP="00A2210E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>Facilitator asks at least one specific question about whether Zach thought about how sharing the picture would affect Tess.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0F4453" w14:textId="77777777" w:rsidR="004E5949" w:rsidRPr="00A82A7A" w:rsidRDefault="004E5949" w:rsidP="00A22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28BCD1C9" w14:textId="77777777" w:rsidR="004E5949" w:rsidRPr="00A82A7A" w:rsidRDefault="004E5949" w:rsidP="00A22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  <w:tr w:rsidR="004E5949" w14:paraId="1215D866" w14:textId="77777777" w:rsidTr="00A221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29F673D0" w14:textId="77777777" w:rsidR="004E5949" w:rsidRPr="00A82A7A" w:rsidRDefault="004E5949" w:rsidP="00A2210E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>Facilitator asks at least one specific question about Tess’s thoughts and motivations for sending the picture.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C5CA00" w14:textId="77777777" w:rsidR="004E5949" w:rsidRPr="00A82A7A" w:rsidRDefault="004E5949" w:rsidP="00A22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34E3613B" w14:textId="77777777" w:rsidR="004E5949" w:rsidRPr="00A82A7A" w:rsidRDefault="004E5949" w:rsidP="00A22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  <w:tr w:rsidR="004E5949" w14:paraId="236737F9" w14:textId="77777777" w:rsidTr="00A2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</w:tcPr>
          <w:p w14:paraId="6B1B6ADD" w14:textId="77777777" w:rsidR="004E5949" w:rsidRDefault="004E5949" w:rsidP="00A2210E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>Facilitator asks at least one specific question about Ann’s motivations and behavior.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15DF87C4" w14:textId="77777777" w:rsidR="004E5949" w:rsidRPr="00A82A7A" w:rsidRDefault="004E5949" w:rsidP="00A22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3B6817D6" w14:textId="77777777" w:rsidR="004E5949" w:rsidRPr="00A82A7A" w:rsidRDefault="004E5949" w:rsidP="00A22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</w:tbl>
    <w:p w14:paraId="54DFEF8A" w14:textId="75DCA7C9" w:rsidR="004E5949" w:rsidRDefault="004E5949"/>
    <w:tbl>
      <w:tblPr>
        <w:tblStyle w:val="PlainTable3"/>
        <w:tblW w:w="10890" w:type="dxa"/>
        <w:tblLook w:val="04A0" w:firstRow="1" w:lastRow="0" w:firstColumn="1" w:lastColumn="0" w:noHBand="0" w:noVBand="1"/>
      </w:tblPr>
      <w:tblGrid>
        <w:gridCol w:w="8010"/>
        <w:gridCol w:w="1350"/>
        <w:gridCol w:w="1530"/>
      </w:tblGrid>
      <w:tr w:rsidR="005118DD" w14:paraId="3B1AED07" w14:textId="77777777" w:rsidTr="003325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010" w:type="dxa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</w:tcPr>
          <w:p w14:paraId="006F49A8" w14:textId="77777777" w:rsidR="005118DD" w:rsidRPr="00A82A7A" w:rsidRDefault="00E27922" w:rsidP="00332565">
            <w:pPr>
              <w:rPr>
                <w:caps w:val="0"/>
                <w:sz w:val="28"/>
                <w:szCs w:val="28"/>
              </w:rPr>
            </w:pPr>
            <w:r>
              <w:rPr>
                <w:caps w:val="0"/>
                <w:sz w:val="28"/>
                <w:szCs w:val="28"/>
              </w:rPr>
              <w:t>Cyberbullying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</w:tcPr>
          <w:p w14:paraId="48695553" w14:textId="77777777" w:rsidR="005118DD" w:rsidRPr="00A82A7A" w:rsidRDefault="005118DD" w:rsidP="00332565">
            <w:pPr>
              <w:ind w:hanging="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8"/>
                <w:szCs w:val="28"/>
              </w:rPr>
            </w:pPr>
            <w:r>
              <w:rPr>
                <w:caps w:val="0"/>
                <w:sz w:val="28"/>
                <w:szCs w:val="28"/>
              </w:rPr>
              <w:t>Present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</w:tcPr>
          <w:p w14:paraId="0BFB19D6" w14:textId="77777777" w:rsidR="005118DD" w:rsidRPr="00A82A7A" w:rsidRDefault="005118DD" w:rsidP="003325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8"/>
                <w:szCs w:val="28"/>
              </w:rPr>
            </w:pPr>
            <w:r>
              <w:rPr>
                <w:caps w:val="0"/>
                <w:sz w:val="28"/>
                <w:szCs w:val="28"/>
              </w:rPr>
              <w:t>Absent</w:t>
            </w:r>
          </w:p>
        </w:tc>
      </w:tr>
      <w:tr w:rsidR="005118DD" w14:paraId="51C02809" w14:textId="77777777" w:rsidTr="00332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left w:val="single" w:sz="12" w:space="0" w:color="auto"/>
              <w:bottom w:val="single" w:sz="8" w:space="0" w:color="auto"/>
            </w:tcBorders>
          </w:tcPr>
          <w:p w14:paraId="1303E78F" w14:textId="77777777" w:rsidR="005118DD" w:rsidRPr="00A82A7A" w:rsidRDefault="005118DD" w:rsidP="00EC0612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 xml:space="preserve">Scenario includes an example of </w:t>
            </w:r>
            <w:r w:rsidR="00EC0612">
              <w:rPr>
                <w:b w:val="0"/>
                <w:caps w:val="0"/>
                <w:sz w:val="28"/>
                <w:szCs w:val="28"/>
              </w:rPr>
              <w:t>cyberbullying.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17D70D67" w14:textId="77777777" w:rsidR="005118DD" w:rsidRPr="00A82A7A" w:rsidRDefault="005118DD" w:rsidP="0033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3029E197" w14:textId="77777777" w:rsidR="005118DD" w:rsidRPr="00A82A7A" w:rsidRDefault="005118DD" w:rsidP="0033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  <w:tr w:rsidR="005118DD" w14:paraId="4A9A90F9" w14:textId="77777777" w:rsidTr="00332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53CCB45D" w14:textId="77777777" w:rsidR="005118DD" w:rsidRDefault="00EC0612" w:rsidP="00332565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>Scenario includes an example of peer pressure influencing someone to tease someone else.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303E7B" w14:textId="77777777" w:rsidR="005118DD" w:rsidRPr="00A82A7A" w:rsidRDefault="005118DD" w:rsidP="00332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28D9E7B3" w14:textId="77777777" w:rsidR="005118DD" w:rsidRPr="00A82A7A" w:rsidRDefault="005118DD" w:rsidP="00332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  <w:tr w:rsidR="005118DD" w14:paraId="149736FF" w14:textId="77777777" w:rsidTr="00332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26B87D38" w14:textId="77777777" w:rsidR="005118DD" w:rsidRPr="00A82A7A" w:rsidRDefault="008956D3" w:rsidP="00EC0612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>Scenario includes an example of a bullied student implying that he might harm himself in response to the bullying.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A8A23E" w14:textId="77777777" w:rsidR="005118DD" w:rsidRPr="00A82A7A" w:rsidRDefault="005118DD" w:rsidP="0033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7664D047" w14:textId="77777777" w:rsidR="005118DD" w:rsidRPr="00A82A7A" w:rsidRDefault="005118DD" w:rsidP="0033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  <w:tr w:rsidR="005118DD" w14:paraId="397F51D8" w14:textId="77777777" w:rsidTr="00EC06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08258A37" w14:textId="77777777" w:rsidR="005118DD" w:rsidRPr="00A82A7A" w:rsidRDefault="005118DD" w:rsidP="008956D3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 xml:space="preserve">Facilitator asks at least one </w:t>
            </w:r>
            <w:r w:rsidR="00EC0612">
              <w:rPr>
                <w:b w:val="0"/>
                <w:caps w:val="0"/>
                <w:sz w:val="28"/>
                <w:szCs w:val="28"/>
              </w:rPr>
              <w:t xml:space="preserve">specific question </w:t>
            </w:r>
            <w:r w:rsidR="008956D3">
              <w:rPr>
                <w:b w:val="0"/>
                <w:caps w:val="0"/>
                <w:sz w:val="28"/>
                <w:szCs w:val="28"/>
              </w:rPr>
              <w:t>about what to do when a friend suggests he/she might hurt him/herself.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340E97" w14:textId="77777777" w:rsidR="005118DD" w:rsidRPr="00A82A7A" w:rsidRDefault="005118DD" w:rsidP="00332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1F206996" w14:textId="77777777" w:rsidR="005118DD" w:rsidRPr="00A82A7A" w:rsidRDefault="005118DD" w:rsidP="00332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  <w:tr w:rsidR="00EC0612" w14:paraId="033C34A3" w14:textId="77777777" w:rsidTr="00895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6473A7B4" w14:textId="77777777" w:rsidR="00EC0612" w:rsidRDefault="008956D3" w:rsidP="00EC0612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>Facilitator asks at least one specific question about why a bystander might not stand up for someone being bullied.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F5953C" w14:textId="77777777" w:rsidR="00EC0612" w:rsidRPr="00A82A7A" w:rsidRDefault="00EC0612" w:rsidP="0033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3F6AE767" w14:textId="77777777" w:rsidR="00EC0612" w:rsidRPr="00A82A7A" w:rsidRDefault="00EC0612" w:rsidP="0033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  <w:tr w:rsidR="008956D3" w14:paraId="7B5833B8" w14:textId="77777777" w:rsidTr="003D49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</w:tcPr>
          <w:p w14:paraId="37BBF901" w14:textId="77777777" w:rsidR="008956D3" w:rsidRDefault="008956D3" w:rsidP="00EC0612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>Facilitator asks at least one general question about why bullies act the way they do.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414C6026" w14:textId="77777777" w:rsidR="008956D3" w:rsidRPr="00A82A7A" w:rsidRDefault="008956D3" w:rsidP="00332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2A1178E8" w14:textId="77777777" w:rsidR="008956D3" w:rsidRPr="00A82A7A" w:rsidRDefault="008956D3" w:rsidP="00332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</w:tbl>
    <w:p w14:paraId="01C51913" w14:textId="77777777" w:rsidR="004F6F40" w:rsidRDefault="004F6F40"/>
    <w:tbl>
      <w:tblPr>
        <w:tblStyle w:val="PlainTable3"/>
        <w:tblW w:w="10890" w:type="dxa"/>
        <w:tblLook w:val="04A0" w:firstRow="1" w:lastRow="0" w:firstColumn="1" w:lastColumn="0" w:noHBand="0" w:noVBand="1"/>
      </w:tblPr>
      <w:tblGrid>
        <w:gridCol w:w="8010"/>
        <w:gridCol w:w="1350"/>
        <w:gridCol w:w="1530"/>
      </w:tblGrid>
      <w:tr w:rsidR="004F6F40" w14:paraId="1C79D53E" w14:textId="77777777" w:rsidTr="003325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010" w:type="dxa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</w:tcPr>
          <w:p w14:paraId="199156BF" w14:textId="77777777" w:rsidR="004F6F40" w:rsidRPr="00A82A7A" w:rsidRDefault="001856FB" w:rsidP="00332565">
            <w:pPr>
              <w:rPr>
                <w:caps w:val="0"/>
                <w:sz w:val="28"/>
                <w:szCs w:val="28"/>
              </w:rPr>
            </w:pPr>
            <w:r>
              <w:rPr>
                <w:caps w:val="0"/>
                <w:sz w:val="28"/>
                <w:szCs w:val="28"/>
              </w:rPr>
              <w:lastRenderedPageBreak/>
              <w:t>Stolen Hoodie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</w:tcPr>
          <w:p w14:paraId="77B9A025" w14:textId="77777777" w:rsidR="004F6F40" w:rsidRPr="00A82A7A" w:rsidRDefault="004F6F40" w:rsidP="00332565">
            <w:pPr>
              <w:ind w:hanging="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8"/>
                <w:szCs w:val="28"/>
              </w:rPr>
            </w:pPr>
            <w:r>
              <w:rPr>
                <w:caps w:val="0"/>
                <w:sz w:val="28"/>
                <w:szCs w:val="28"/>
              </w:rPr>
              <w:t>Present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</w:tcPr>
          <w:p w14:paraId="2741A594" w14:textId="77777777" w:rsidR="004F6F40" w:rsidRPr="00A82A7A" w:rsidRDefault="004F6F40" w:rsidP="003325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8"/>
                <w:szCs w:val="28"/>
              </w:rPr>
            </w:pPr>
            <w:r>
              <w:rPr>
                <w:caps w:val="0"/>
                <w:sz w:val="28"/>
                <w:szCs w:val="28"/>
              </w:rPr>
              <w:t>Absent</w:t>
            </w:r>
          </w:p>
        </w:tc>
      </w:tr>
      <w:tr w:rsidR="004F6F40" w14:paraId="23418C14" w14:textId="77777777" w:rsidTr="00332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left w:val="single" w:sz="12" w:space="0" w:color="auto"/>
              <w:bottom w:val="single" w:sz="8" w:space="0" w:color="auto"/>
            </w:tcBorders>
          </w:tcPr>
          <w:p w14:paraId="08F66107" w14:textId="77777777" w:rsidR="004F6F40" w:rsidRPr="00A82A7A" w:rsidRDefault="001856FB" w:rsidP="004F6F40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>Scenario includes an example of one student creating legal trouble for another student.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6EF4F12D" w14:textId="77777777" w:rsidR="004F6F40" w:rsidRPr="00A82A7A" w:rsidRDefault="004F6F40" w:rsidP="0033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45D54EEC" w14:textId="77777777" w:rsidR="004F6F40" w:rsidRPr="00A82A7A" w:rsidRDefault="004F6F40" w:rsidP="0033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  <w:tr w:rsidR="004F6F40" w14:paraId="081E3555" w14:textId="77777777" w:rsidTr="00332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24A794AA" w14:textId="77777777" w:rsidR="004F6F40" w:rsidRDefault="001856FB" w:rsidP="004F6F40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>Facilitator asks at least one specific question about what Josiah could do differently.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FEF67A" w14:textId="77777777" w:rsidR="004F6F40" w:rsidRPr="00A82A7A" w:rsidRDefault="004F6F40" w:rsidP="00332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0F42936B" w14:textId="77777777" w:rsidR="004F6F40" w:rsidRPr="00A82A7A" w:rsidRDefault="004F6F40" w:rsidP="00332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  <w:tr w:rsidR="004F6F40" w14:paraId="0791E1EC" w14:textId="77777777" w:rsidTr="00332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09F0BFF8" w14:textId="4D572523" w:rsidR="004F6F40" w:rsidRPr="00A82A7A" w:rsidRDefault="004F6F40" w:rsidP="001856FB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 xml:space="preserve">Facilitator asks at least one </w:t>
            </w:r>
            <w:r w:rsidR="009773B0">
              <w:rPr>
                <w:b w:val="0"/>
                <w:caps w:val="0"/>
                <w:sz w:val="28"/>
                <w:szCs w:val="28"/>
              </w:rPr>
              <w:t>general question about what could have prevented this from happening.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014882" w14:textId="77777777" w:rsidR="004F6F40" w:rsidRPr="00A82A7A" w:rsidRDefault="004F6F40" w:rsidP="0033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7047A500" w14:textId="77777777" w:rsidR="004F6F40" w:rsidRPr="00A82A7A" w:rsidRDefault="004F6F40" w:rsidP="0033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  <w:tr w:rsidR="004F6F40" w14:paraId="6226EE14" w14:textId="77777777" w:rsidTr="004F6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</w:tcPr>
          <w:p w14:paraId="0294C406" w14:textId="33905C9B" w:rsidR="004F6F40" w:rsidRPr="00A82A7A" w:rsidRDefault="009773B0" w:rsidP="004F6F40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>Facilitator asks at least one specific question about whether Josiah and his mom have a healthy relationship.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2030D0E1" w14:textId="77777777" w:rsidR="004F6F40" w:rsidRPr="00A82A7A" w:rsidRDefault="004F6F40" w:rsidP="00332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0BCA1226" w14:textId="77777777" w:rsidR="004F6F40" w:rsidRPr="00A82A7A" w:rsidRDefault="004F6F40" w:rsidP="00332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</w:tbl>
    <w:p w14:paraId="0A8870E7" w14:textId="77777777" w:rsidR="004F6F40" w:rsidRDefault="004F6F40"/>
    <w:tbl>
      <w:tblPr>
        <w:tblStyle w:val="PlainTable3"/>
        <w:tblW w:w="10890" w:type="dxa"/>
        <w:tblLook w:val="04A0" w:firstRow="1" w:lastRow="0" w:firstColumn="1" w:lastColumn="0" w:noHBand="0" w:noVBand="1"/>
      </w:tblPr>
      <w:tblGrid>
        <w:gridCol w:w="8010"/>
        <w:gridCol w:w="1350"/>
        <w:gridCol w:w="1530"/>
      </w:tblGrid>
      <w:tr w:rsidR="000F2488" w14:paraId="37AC2C29" w14:textId="77777777" w:rsidTr="003325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010" w:type="dxa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</w:tcPr>
          <w:p w14:paraId="2F5FF628" w14:textId="77777777" w:rsidR="000F2488" w:rsidRPr="00A82A7A" w:rsidRDefault="001856FB" w:rsidP="00332565">
            <w:pPr>
              <w:rPr>
                <w:caps w:val="0"/>
                <w:sz w:val="28"/>
                <w:szCs w:val="28"/>
              </w:rPr>
            </w:pPr>
            <w:r>
              <w:rPr>
                <w:caps w:val="0"/>
                <w:sz w:val="28"/>
                <w:szCs w:val="28"/>
              </w:rPr>
              <w:t>Cup Game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</w:tcPr>
          <w:p w14:paraId="0F7324C4" w14:textId="77777777" w:rsidR="000F2488" w:rsidRPr="00A82A7A" w:rsidRDefault="000F2488" w:rsidP="00332565">
            <w:pPr>
              <w:ind w:hanging="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8"/>
                <w:szCs w:val="28"/>
              </w:rPr>
            </w:pPr>
            <w:r>
              <w:rPr>
                <w:caps w:val="0"/>
                <w:sz w:val="28"/>
                <w:szCs w:val="28"/>
              </w:rPr>
              <w:t>Present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</w:tcPr>
          <w:p w14:paraId="4F562A93" w14:textId="77777777" w:rsidR="000F2488" w:rsidRPr="00A82A7A" w:rsidRDefault="000F2488" w:rsidP="003325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8"/>
                <w:szCs w:val="28"/>
              </w:rPr>
            </w:pPr>
            <w:r>
              <w:rPr>
                <w:caps w:val="0"/>
                <w:sz w:val="28"/>
                <w:szCs w:val="28"/>
              </w:rPr>
              <w:t>Absent</w:t>
            </w:r>
          </w:p>
        </w:tc>
      </w:tr>
      <w:tr w:rsidR="000F2488" w14:paraId="418F233A" w14:textId="77777777" w:rsidTr="00332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left w:val="single" w:sz="12" w:space="0" w:color="auto"/>
              <w:bottom w:val="single" w:sz="8" w:space="0" w:color="auto"/>
            </w:tcBorders>
          </w:tcPr>
          <w:p w14:paraId="6326E3CE" w14:textId="1D7A5DFA" w:rsidR="000F2488" w:rsidRPr="00A82A7A" w:rsidRDefault="009773B0" w:rsidP="00332565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>Facilitator asks at least one general question about overcoming obstacles.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65FE378A" w14:textId="77777777" w:rsidR="000F2488" w:rsidRPr="00A82A7A" w:rsidRDefault="000F2488" w:rsidP="0033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64A5A3F0" w14:textId="77777777" w:rsidR="000F2488" w:rsidRPr="00A82A7A" w:rsidRDefault="000F2488" w:rsidP="0033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  <w:tr w:rsidR="000F2488" w14:paraId="44C6105C" w14:textId="77777777" w:rsidTr="00332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2B473745" w14:textId="175CC370" w:rsidR="000F2488" w:rsidRDefault="009773B0" w:rsidP="00332565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>Facilitator asks at least one specific question about whether the students playing the game offered or solicited help.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202BAE" w14:textId="77777777" w:rsidR="000F2488" w:rsidRPr="00A82A7A" w:rsidRDefault="000F2488" w:rsidP="00332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7B389556" w14:textId="77777777" w:rsidR="000F2488" w:rsidRPr="00A82A7A" w:rsidRDefault="000F2488" w:rsidP="00332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  <w:tr w:rsidR="000F2488" w14:paraId="0D8BF197" w14:textId="77777777" w:rsidTr="00E80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</w:tcPr>
          <w:p w14:paraId="7D6E66AB" w14:textId="0C333829" w:rsidR="000F2488" w:rsidRPr="00A82A7A" w:rsidRDefault="009773B0" w:rsidP="00F37AF0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>Facilitator asks at least one general question about how we respond to frustration.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0F65B8BE" w14:textId="77777777" w:rsidR="000F2488" w:rsidRPr="00A82A7A" w:rsidRDefault="000F2488" w:rsidP="0033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4C6D05FF" w14:textId="77777777" w:rsidR="000F2488" w:rsidRPr="00A82A7A" w:rsidRDefault="000F2488" w:rsidP="0033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</w:tbl>
    <w:p w14:paraId="4CBFDB30" w14:textId="77777777" w:rsidR="000F2488" w:rsidRDefault="000F2488"/>
    <w:sectPr w:rsidR="000F2488" w:rsidSect="00A82A7A">
      <w:type w:val="continuous"/>
      <w:pgSz w:w="12240" w:h="15840"/>
      <w:pgMar w:top="720" w:right="720" w:bottom="720" w:left="720" w:header="720" w:footer="720" w:gutter="0"/>
      <w:cols w:space="144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2A7A"/>
    <w:rsid w:val="000029BE"/>
    <w:rsid w:val="000A242E"/>
    <w:rsid w:val="000F2488"/>
    <w:rsid w:val="000F4F28"/>
    <w:rsid w:val="000F6E3C"/>
    <w:rsid w:val="001856FB"/>
    <w:rsid w:val="002D3887"/>
    <w:rsid w:val="002D5C2B"/>
    <w:rsid w:val="003A79EA"/>
    <w:rsid w:val="003D0782"/>
    <w:rsid w:val="003D4966"/>
    <w:rsid w:val="003F47CC"/>
    <w:rsid w:val="004E5949"/>
    <w:rsid w:val="004F6F40"/>
    <w:rsid w:val="005118DD"/>
    <w:rsid w:val="00632DEF"/>
    <w:rsid w:val="00704F6A"/>
    <w:rsid w:val="008956D3"/>
    <w:rsid w:val="008B0210"/>
    <w:rsid w:val="009403C8"/>
    <w:rsid w:val="009773B0"/>
    <w:rsid w:val="00A82A7A"/>
    <w:rsid w:val="00B95975"/>
    <w:rsid w:val="00CC232A"/>
    <w:rsid w:val="00E27922"/>
    <w:rsid w:val="00E466AA"/>
    <w:rsid w:val="00E80B6B"/>
    <w:rsid w:val="00EC0612"/>
    <w:rsid w:val="00EC3589"/>
    <w:rsid w:val="00F16539"/>
    <w:rsid w:val="00F37AF0"/>
    <w:rsid w:val="00FE1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54E94"/>
  <w15:chartTrackingRefBased/>
  <w15:docId w15:val="{670C5A87-FAD2-410A-A362-662624B46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A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2A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A82A7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0</Words>
  <Characters>211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ley, Jon Daniel</dc:creator>
  <cp:keywords/>
  <dc:description/>
  <cp:lastModifiedBy>Jon</cp:lastModifiedBy>
  <cp:revision>3</cp:revision>
  <dcterms:created xsi:type="dcterms:W3CDTF">2020-08-14T21:16:00Z</dcterms:created>
  <dcterms:modified xsi:type="dcterms:W3CDTF">2020-11-18T18:23:00Z</dcterms:modified>
</cp:coreProperties>
</file>